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1BF14" w14:textId="0A3546A0" w:rsidR="00522108" w:rsidRPr="00623580" w:rsidRDefault="00522108" w:rsidP="00522108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62358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file </w:t>
      </w:r>
      <w:r>
        <w:rPr>
          <w:rFonts w:ascii="Times New Roman" w:hAnsi="Times New Roman" w:cs="Times New Roman"/>
          <w:b/>
          <w:bCs/>
        </w:rPr>
        <w:t>5</w:t>
      </w:r>
      <w:r w:rsidRPr="00623580">
        <w:rPr>
          <w:rFonts w:ascii="Times New Roman" w:hAnsi="Times New Roman" w:cs="Times New Roman"/>
          <w:b/>
          <w:bCs/>
        </w:rPr>
        <w:t xml:space="preserve">. Table </w:t>
      </w:r>
      <w:r>
        <w:rPr>
          <w:rFonts w:ascii="Times New Roman" w:hAnsi="Times New Roman" w:cs="Times New Roman"/>
          <w:b/>
          <w:bCs/>
        </w:rPr>
        <w:t>o</w:t>
      </w:r>
      <w:r w:rsidRPr="00623580">
        <w:rPr>
          <w:rFonts w:ascii="Times New Roman" w:hAnsi="Times New Roman" w:cs="Times New Roman"/>
          <w:b/>
          <w:bCs/>
        </w:rPr>
        <w:t>f Meta-Analysis Results with Contributing Studies Listed</w:t>
      </w:r>
    </w:p>
    <w:p w14:paraId="204C301E" w14:textId="77777777" w:rsidR="00522108" w:rsidRPr="00623580" w:rsidRDefault="00522108" w:rsidP="00522108">
      <w:pPr>
        <w:jc w:val="center"/>
        <w:rPr>
          <w:rFonts w:ascii="Times New Roman" w:hAnsi="Times New Roman" w:cs="Times New Roman"/>
          <w:b/>
          <w:bCs/>
        </w:rPr>
      </w:pPr>
    </w:p>
    <w:p w14:paraId="25DEBE2D" w14:textId="77777777" w:rsidR="00522108" w:rsidRPr="00C9719C" w:rsidRDefault="00522108" w:rsidP="00522108">
      <w:pPr>
        <w:spacing w:line="360" w:lineRule="auto"/>
        <w:rPr>
          <w:rFonts w:ascii="Times New Roman" w:hAnsi="Times New Roman" w:cs="Times New Roman"/>
          <w:i/>
          <w:iCs/>
        </w:rPr>
      </w:pPr>
      <w:r w:rsidRPr="00623580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623580">
        <w:rPr>
          <w:rFonts w:ascii="Times New Roman" w:hAnsi="Times New Roman" w:cs="Times New Roman"/>
          <w:b/>
          <w:bCs/>
        </w:rPr>
        <w:t>.1.</w:t>
      </w:r>
      <w:r w:rsidRPr="006235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Consistent Regions of Abnormality in Parkinsonian Disorder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425"/>
        <w:gridCol w:w="1843"/>
        <w:gridCol w:w="708"/>
        <w:gridCol w:w="993"/>
        <w:gridCol w:w="708"/>
        <w:gridCol w:w="993"/>
        <w:gridCol w:w="1417"/>
        <w:gridCol w:w="5670"/>
      </w:tblGrid>
      <w:tr w:rsidR="00522108" w:rsidRPr="00623580" w14:paraId="75E8D1CC" w14:textId="77777777" w:rsidTr="00D31C36">
        <w:trPr>
          <w:trHeight w:val="59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27E9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Cluster 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E5FA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g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9A2B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39CF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9BE2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z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15CE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Volume (mm</w:t>
            </w:r>
            <w:r w:rsidRPr="00623580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en-GB"/>
              </w:rPr>
              <w:t>3</w:t>
            </w:r>
            <w:r w:rsidRPr="0062358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6B9C2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nvergence %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10E9D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ntributors</w:t>
            </w:r>
          </w:p>
        </w:tc>
      </w:tr>
      <w:tr w:rsidR="00522108" w:rsidRPr="00623580" w14:paraId="764C082A" w14:textId="77777777" w:rsidTr="00D31C36">
        <w:trPr>
          <w:trHeight w:val="21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76EB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arkinsonism &lt; HC</w:t>
            </w:r>
          </w:p>
          <w:p w14:paraId="5570004B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 1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1EE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6B3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. Caud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EFC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741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800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AAA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399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CDDDBF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uimaraes et al 2017; Summerfield et al 2005; Potgiesser et al 2014; Wang et al 2017; Chung et al 2016; Juh et al 2004; Gasca-Salas et al 2016;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uh et al 2005; Song et al 2014; Xuan et al 2019; Kikuchi et al 2001; Berding et al 2001; Berti et al 2012; Boxer et al 2006; Cordato et al 2005; Agosta et al 2010; Brenneis et al 2004; Wang et al 2015; Ge et al 2018; Whitwell et al 2013; Brenneis et al 2006; Chang et al 2009; El Fakhri et al 2006; Shigemoto et al 2013; Tzarouchi et al 2010; Planetta et al 2015; Minnerop et al., 2007; Pardini et al., 2019</w:t>
            </w:r>
          </w:p>
        </w:tc>
      </w:tr>
      <w:tr w:rsidR="00522108" w:rsidRPr="00623580" w14:paraId="0A1492FF" w14:textId="77777777" w:rsidTr="00D31C36">
        <w:trPr>
          <w:trHeight w:val="15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21C02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502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5A7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Thalam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313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1A0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022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EE2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33A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E9EC2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urton et al 2004; Gasca-Salas et al 2016; Hsu et al 2007; Cordato et al 2005; Lagarde et al 2013; Lehericy et al 2010; Padovani et al 2006; Agosta et al 2010; Takahashi et al 2011; Teune et al 2010; Wang et al 2015; Ge et al 2018; Whitwell et al 2013; Lagarde et al 2015; Tzarouchi et al 2010; Minnerop et al., 2007; Pardini et al., 2019; Pardini et al 2009</w:t>
            </w:r>
          </w:p>
        </w:tc>
      </w:tr>
      <w:tr w:rsidR="00522108" w:rsidRPr="00623580" w14:paraId="6D067498" w14:textId="77777777" w:rsidTr="00D31C36">
        <w:trPr>
          <w:trHeight w:val="15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7EE6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580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30F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d nucle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D8C2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555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62F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635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D0B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D769E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xer et al 2006; Lagarde et al 2013; Lehericy et al 2010; Padovani et al 2006; Agosta et al 2010; Brenneis et al 2004; Takahashi et al 2011; Ghosh et al 2012; Hosaka et al 2002; Teune et al 2010; Wang et al 2015; Kimura et al 2011; Whitwell et al 2013; Juh et al 2004; Minnerop et al., 2010; Shigemoto et al 2013; Abe et al 2016; Borroni et al 2008</w:t>
            </w:r>
          </w:p>
        </w:tc>
      </w:tr>
      <w:tr w:rsidR="00522108" w:rsidRPr="00623580" w14:paraId="398D2CB6" w14:textId="77777777" w:rsidTr="00D31C36">
        <w:trPr>
          <w:trHeight w:val="9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3D57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25F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AE7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Insu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3D1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172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532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5E5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671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92D4A6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 et al 2013; Burton et al 2004; Song et al 2014; Boxer et al 2006; Padovani et al 2006; Agosta et al 2018; Ghosh et al 2012; Wang et al 2015; Ge et al 2018; Albrecht et al 2019</w:t>
            </w:r>
          </w:p>
        </w:tc>
      </w:tr>
      <w:tr w:rsidR="00522108" w:rsidRPr="00623580" w14:paraId="519EFCEF" w14:textId="77777777" w:rsidTr="00D31C36">
        <w:trPr>
          <w:trHeight w:val="9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9184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7E0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1CA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Mid. Frontal G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B552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E58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449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E2F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3D2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5C5D59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b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n Laere et al 2004; Chung et al 2016; Hosokai et al 2009; Gasca-Salas et al 2016; Gasca-Salas et al 2019; Hsu et al 2007; Agosta et al 2018; Worker et al 2014; Grimaldi et al 2019; Minnerop et al., 2010; Grossman et al 2004</w:t>
            </w:r>
          </w:p>
        </w:tc>
      </w:tr>
      <w:tr w:rsidR="00522108" w:rsidRPr="00623580" w14:paraId="15EA3B67" w14:textId="77777777" w:rsidTr="00D31C36">
        <w:trPr>
          <w:trHeight w:val="684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A2DD2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B8B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2B4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Mid. to Inf. Frontal G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24F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101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512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AC06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0AD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7057E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osokai et al 2009;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eune et al 2010; Berti et al 2012; Rektorova et al 2014;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d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saka et al 2002</w:t>
            </w:r>
          </w:p>
        </w:tc>
      </w:tr>
      <w:tr w:rsidR="00522108" w:rsidRPr="00623580" w14:paraId="1096039E" w14:textId="77777777" w:rsidTr="00D31C36">
        <w:trPr>
          <w:trHeight w:val="60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58E25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arkinsonism &lt; HC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165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7C2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ainstem to L. anterior cerebellar lob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52E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7D3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1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20A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7.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CFE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0A1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0FBB6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lia et al 2008; Hsu et al 2007; Imon et al 1999; Rektorova et al 2014; Teune et al 2010; Ge et al 2018; Specht et al 2003</w:t>
            </w:r>
          </w:p>
        </w:tc>
      </w:tr>
      <w:tr w:rsidR="00522108" w:rsidRPr="00623580" w14:paraId="79CB9E92" w14:textId="77777777" w:rsidTr="00D31C36">
        <w:trPr>
          <w:trHeight w:val="3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56EA8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 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0DF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2B3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. Thalamus to insu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0A0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D22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49E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6A2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0D3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EDBF2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osey et al 2005; Hsu et al 2007; Imon et al 1999;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e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une et al 2010; Ge et al 2018</w:t>
            </w:r>
          </w:p>
        </w:tc>
      </w:tr>
      <w:tr w:rsidR="00522108" w:rsidRPr="00623580" w14:paraId="173C8C1E" w14:textId="77777777" w:rsidTr="00D31C36">
        <w:trPr>
          <w:trHeight w:val="3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F51F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F4D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28A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Mid. Temporal G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B0B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184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337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235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CA8A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8E46B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uang et al 2013;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f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une et al 2010</w:t>
            </w:r>
          </w:p>
        </w:tc>
      </w:tr>
      <w:tr w:rsidR="00522108" w:rsidRPr="00623580" w14:paraId="669A67E8" w14:textId="77777777" w:rsidTr="00D31C36">
        <w:trPr>
          <w:trHeight w:val="32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0B02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AF05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4192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Hippocamp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66A5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ACF7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6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0C9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5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DE4D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013F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A8122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lia et al 2008; Imon et al 1999; Teune et al 2010</w:t>
            </w:r>
          </w:p>
          <w:p w14:paraId="3A18DB1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2108" w:rsidRPr="00623580" w14:paraId="186BB084" w14:textId="77777777" w:rsidTr="00D31C36">
        <w:trPr>
          <w:trHeight w:val="9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2BF6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  <w:p w14:paraId="78505FCB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  <w:p w14:paraId="3E77F05F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D &lt; HC</w:t>
            </w:r>
          </w:p>
          <w:p w14:paraId="1A4D4FA5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  <w:p w14:paraId="22F52C55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 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85F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C48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. Precuneu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45E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96B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6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1A2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7B4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41F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5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974299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oravanti et al 2015; Chen et al 2017; Gerrits et al 2014; Huang et al 2013; Lyoo et al 2010a; Wilson et al 2019; Kostic et al 2010; Lyoo et al 2010b; Teune et al 2010; Compta et al 2012; Gasca-Salas et al 2019</w:t>
            </w:r>
          </w:p>
        </w:tc>
      </w:tr>
      <w:tr w:rsidR="00522108" w:rsidRPr="00623580" w14:paraId="17B94D69" w14:textId="77777777" w:rsidTr="00D31C36">
        <w:trPr>
          <w:trHeight w:val="6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F6FB2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054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B01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 Mid. Temporal G. /Angular G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002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A36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67B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862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B2F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B40F3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e et al 2003; Chung et al 2016; Hosey et al 2005; Hosokai et al 2009; Lyoo et al 2010b; Gasca-Salas et al 2016; Gasca-Salas et al 2019</w:t>
            </w:r>
          </w:p>
        </w:tc>
      </w:tr>
      <w:tr w:rsidR="00522108" w:rsidRPr="00623580" w14:paraId="2ED1F121" w14:textId="77777777" w:rsidTr="00D31C36">
        <w:trPr>
          <w:trHeight w:val="6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7C1A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CBD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A04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 Caud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F36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6D7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87F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77E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BD4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83B5D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mmerfield et al 2005; Wang et al 2017; Juh et al 2004; Juh et al 2005; Xuan et al 2019; Berding et al 2001; Berti et al 2012</w:t>
            </w:r>
          </w:p>
          <w:p w14:paraId="71E30F6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2108" w:rsidRPr="00623580" w14:paraId="23146FAA" w14:textId="77777777" w:rsidTr="00D31C36">
        <w:trPr>
          <w:trHeight w:val="32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4040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  <w:p w14:paraId="21D9B91C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D &gt; HC</w:t>
            </w:r>
          </w:p>
          <w:p w14:paraId="389F2331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  <w:p w14:paraId="4C15D53C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 = 1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2EB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27F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ainstem/L. Anterior Cerebellar lob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C27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13D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8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C7B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1.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A28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EAB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91531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4C2E30D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lia et al 2008; Hsu et al 2007; Rektorova et al 2014; Teune et al 2010</w:t>
            </w:r>
          </w:p>
        </w:tc>
      </w:tr>
      <w:tr w:rsidR="00522108" w:rsidRPr="00623580" w14:paraId="0024779A" w14:textId="77777777" w:rsidTr="00D31C36">
        <w:trPr>
          <w:trHeight w:val="3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C9224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509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63D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 Putamen; Globus Pallidus; Thalamus; Claus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7D3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34E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333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B30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A6F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BB093D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su et al 2007; Imon et al 1999</w:t>
            </w:r>
          </w:p>
        </w:tc>
      </w:tr>
      <w:tr w:rsidR="00522108" w:rsidRPr="00623580" w14:paraId="16C0D1E5" w14:textId="77777777" w:rsidTr="00D31C36">
        <w:trPr>
          <w:trHeight w:val="812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EFE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BAD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130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. Hippocampus (extent to putamen)</w:t>
            </w:r>
          </w:p>
          <w:p w14:paraId="3CDC74D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C14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BFF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8A3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6D7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3FA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DE00E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lia et al 2008; Imon et al 1999; Teune et al 2010</w:t>
            </w:r>
          </w:p>
          <w:p w14:paraId="13D613C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2108" w:rsidRPr="00623580" w14:paraId="5442BDBD" w14:textId="77777777" w:rsidTr="00D31C36">
        <w:trPr>
          <w:trHeight w:val="224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0FE8D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lastRenderedPageBreak/>
              <w:t>APD &lt; HC</w:t>
            </w:r>
          </w:p>
          <w:p w14:paraId="1E72688D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  <w:p w14:paraId="2621B07B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 6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2E8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EF8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ilat. Thalamus/red nucleus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D8B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3B1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8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E3E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3EB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702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4D3968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xer et al 2006; Cordato et al 2005; Lagarde et al 2013; Lehericy et al 2010; Padovani et al 2006; Sakurai et al 2014; Agosta et al 2010; Brenneis et al 2004; Takahashi et al 2011; Ghosh et al 2012; Hosaka et al 2002; Price et al 2004; Teune et al 2010; Wang et al 2015; Kimura et al 2011; Ge et al 2018; Whitwell et al 2013; Lagarde et al 2015; Juh et al 2004; Brenneis et al 2004; Fioravanti et al 2015; Minnerop et al., 2010; Shigemoto et al 2013;  Tzarouchi et al 2010; Minnerop et al., 2007; Abe et al 2016; Borroni et al 2008;  Pardini et al., 2009;  Grossman et al 2004; Pardini et al., 2019;  Huey et al., 2009</w:t>
            </w:r>
          </w:p>
        </w:tc>
      </w:tr>
      <w:tr w:rsidR="00522108" w:rsidRPr="00623580" w14:paraId="71851620" w14:textId="77777777" w:rsidTr="00D31C36">
        <w:trPr>
          <w:trHeight w:val="84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EFCD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53C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DE0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Claust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5E4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66B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58A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665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301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9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8F887F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gosta et al 2010; Ghosh et al 2012; Sandhya et al 2014; Chang et al., 2009; Kimura et al., 2011; Shigemoto et al., 2013; Minnerop et al., 2007; Teune et al., 2010; </w:t>
            </w:r>
          </w:p>
        </w:tc>
      </w:tr>
      <w:tr w:rsidR="00522108" w:rsidRPr="00623580" w14:paraId="544988FA" w14:textId="77777777" w:rsidTr="00D31C36">
        <w:trPr>
          <w:trHeight w:val="11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AC2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4EF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9B7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. Insula/Putam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265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8AD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D6B2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1AB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E2B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9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FC3C42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xer et al 2006; Padovani et al 2006; Agosta et al 2018; Brenneis et al 2004; Wang et al 2015; Kimura et al 2011; Whitwell et al 2013; Chang et al., 2009; Minnerop et al., 2007; Minnerop et al., 2010; Shigemoto et al., 2013; El Fakhri et al., 2006;</w:t>
            </w:r>
          </w:p>
        </w:tc>
      </w:tr>
      <w:tr w:rsidR="00522108" w:rsidRPr="00623580" w14:paraId="1B9525E8" w14:textId="77777777" w:rsidTr="00D31C36">
        <w:trPr>
          <w:trHeight w:val="84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B31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46A2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B2A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. Caud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AFE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CE5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AE62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D552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7E0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1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C4EF18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xer et al 2006; Cordato et al 2005; Agosta et al 2018; Wang et al 2015; Ge et al 2018; Whitwell et al 2013; Chang et al., 2009; Tzarouchi et al., 2010; Planetta et al 2015; Pardini et al., 2019</w:t>
            </w:r>
          </w:p>
        </w:tc>
      </w:tr>
      <w:tr w:rsidR="00522108" w:rsidRPr="00623580" w14:paraId="41490267" w14:textId="77777777" w:rsidTr="00D31C36">
        <w:trPr>
          <w:trHeight w:val="56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08E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54A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FA4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Insu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BE8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0C1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DB6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C59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6DD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9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C4013E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xer et al 2006; Padovani et al 2006; Agosta et al., 2010; Ghosh et al 2012; Wang et al 2015; Ge et al 2018; Chang et al., 2009; Albrecht et al., 2019</w:t>
            </w:r>
          </w:p>
        </w:tc>
      </w:tr>
      <w:tr w:rsidR="00522108" w:rsidRPr="00623580" w14:paraId="4CE39E8B" w14:textId="77777777" w:rsidTr="00D31C36">
        <w:trPr>
          <w:trHeight w:val="56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EFC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6E4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4A1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Parahippocampal G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672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C9A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7D6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E88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A81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8419E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garde et al 2013; Sakurai et al 2014; Agosta et al 2018; Takahashi et al 2011; Chang et al., 2009; Minnerop et al., 2007</w:t>
            </w:r>
          </w:p>
        </w:tc>
      </w:tr>
      <w:tr w:rsidR="00522108" w:rsidRPr="00623580" w14:paraId="394398D9" w14:textId="77777777" w:rsidTr="00D31C36">
        <w:trPr>
          <w:trHeight w:val="56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279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B7A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504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Caud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556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B8B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1B9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CC5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FBB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F6ED08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g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une et al 2010; Brenneis et al 2003; Boxer et al 2006; Pardini et al., 2019; Huey et al., 2009</w:t>
            </w:r>
          </w:p>
        </w:tc>
      </w:tr>
      <w:tr w:rsidR="00522108" w:rsidRPr="00623580" w14:paraId="3FC0E1EB" w14:textId="77777777" w:rsidTr="00D31C36">
        <w:trPr>
          <w:trHeight w:val="56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9EB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A85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184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Cingulate G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F29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D37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5332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610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4EC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4718D6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agarde et al 2013;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g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une et al., 2010; Kimura et al 2011; Whitwell et al 2013; Albrecht et al., 2019</w:t>
            </w:r>
          </w:p>
          <w:p w14:paraId="334A2D8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2108" w:rsidRPr="00623580" w14:paraId="03761B85" w14:textId="77777777" w:rsidTr="00D31C36">
        <w:trPr>
          <w:trHeight w:val="32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BA5A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6EA5018F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PD &gt; HC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B63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6CE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. Inf. Occipital G.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720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0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42C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81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303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E9A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6C0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8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0A6FF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h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une et al., 2010</w:t>
            </w:r>
          </w:p>
        </w:tc>
      </w:tr>
      <w:tr w:rsidR="00522108" w:rsidRPr="00623580" w14:paraId="06DD961C" w14:textId="77777777" w:rsidTr="00D31C36">
        <w:trPr>
          <w:trHeight w:val="57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670D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 7</w:t>
            </w:r>
          </w:p>
          <w:p w14:paraId="5B203E3B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357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4D3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Mid. Temporal G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B39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3AD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3BE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A33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CCE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8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F0403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i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une et al., 2010; Ge et al., 2018</w:t>
            </w:r>
          </w:p>
          <w:p w14:paraId="67DC3B5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2108" w:rsidRPr="00623580" w14:paraId="7B5B2D84" w14:textId="77777777" w:rsidTr="00D31C36">
        <w:trPr>
          <w:trHeight w:val="150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5C4D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  <w:p w14:paraId="56E5F5A6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  <w:p w14:paraId="4F0DCEED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SP &lt; HC</w:t>
            </w:r>
          </w:p>
          <w:p w14:paraId="5FC829F8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  <w:p w14:paraId="1CFF0110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 2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80D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145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lat. Thalamus/Red nucleu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61A2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679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5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8FE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636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4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B2D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%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DC0FE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xer et al 2006; Cordato et al 2005; Lagarde et al 2013; Lehericy et al 2010; Padovani et al 2006; Sakurai et al 2014; Agosta et al 2010; Brenneis et al 2004; Takahashi et al 2011; Ghosh et al 2012; Hosaka et al 2002; Price et al 2004; Teune et al 2010; Wang et al 2015; Kimura et al 2011; Ge et al 2018; Whitwell et al 2013; Lagarde et al 2015; Juh et al 2004</w:t>
            </w:r>
          </w:p>
        </w:tc>
      </w:tr>
      <w:tr w:rsidR="00522108" w:rsidRPr="00623580" w14:paraId="2617159A" w14:textId="77777777" w:rsidTr="00D31C36">
        <w:trPr>
          <w:trHeight w:val="6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E12EB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A5D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660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Insu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E49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5A5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866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421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E95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2E13E12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xer et al 2006; Padovani et al 2006; Agosta et al 2018; Ghosh et al 2012; Wang et al 2015; Ge et al 2018</w:t>
            </w:r>
          </w:p>
        </w:tc>
      </w:tr>
      <w:tr w:rsidR="00522108" w:rsidRPr="00623580" w14:paraId="38C99AA1" w14:textId="77777777" w:rsidTr="00D31C36">
        <w:trPr>
          <w:trHeight w:val="6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7F5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615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D83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. Insula/Claustrum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83C2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71C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EA5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AA0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C4B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223EA2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xer et al 2006; Agosta et al 2018; Brenneis et al 2004; Wang et al 2015; Kimura et al 2011; Whitwell et al 2013; Sandhya et al 2014</w:t>
            </w:r>
          </w:p>
        </w:tc>
      </w:tr>
      <w:tr w:rsidR="00522108" w:rsidRPr="00623580" w14:paraId="695FB271" w14:textId="77777777" w:rsidTr="00D31C36">
        <w:trPr>
          <w:trHeight w:val="6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DAC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827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546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Medial Frontal G. and Cingulate G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29C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2EE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46A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B84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6C4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AD389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une et al 2010; Wang et al 2015; Kimura et al 2011; Varrone et al 2007; Whitwell et al 2013</w:t>
            </w:r>
          </w:p>
        </w:tc>
      </w:tr>
      <w:tr w:rsidR="00522108" w:rsidRPr="00623580" w14:paraId="50645048" w14:textId="77777777" w:rsidTr="00D31C36">
        <w:trPr>
          <w:trHeight w:val="6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99D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234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2D0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. Caud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837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4EB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A96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D0F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F5D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34007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xer et al 2006; Cordato et al 2005; Agosta et al 2010; Wang et al 2015; Ge et al 2018; Whitwell et al 2013</w:t>
            </w:r>
          </w:p>
          <w:p w14:paraId="4702C59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2108" w:rsidRPr="00623580" w14:paraId="33CD9EEB" w14:textId="77777777" w:rsidTr="00D31C36">
        <w:trPr>
          <w:trHeight w:val="668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CD19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  <w:p w14:paraId="569103FC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CBS &lt; HC</w:t>
            </w:r>
          </w:p>
          <w:p w14:paraId="1452B477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  <w:p w14:paraId="43E1EB82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 = 18</w:t>
            </w:r>
          </w:p>
          <w:p w14:paraId="4D14AF7F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69B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3FE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Caud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EB9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D61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339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644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B12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%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FA3A3B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xer et al., 2006; Pardini et al., 2009; Teune et al., 2010; Pardini et al., 2019; Huey et al., 2009</w:t>
            </w:r>
          </w:p>
        </w:tc>
      </w:tr>
      <w:tr w:rsidR="00522108" w:rsidRPr="00623580" w14:paraId="41630EC4" w14:textId="77777777" w:rsidTr="00D31C36">
        <w:trPr>
          <w:trHeight w:val="60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709D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  <w:p w14:paraId="792B2FAB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MSA &lt; HC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9E0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EDA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Putamen/ Claustru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06F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048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7DD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8AC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126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4966A5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397B11B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hang et al., 2009; El Fakhri et al., 2006; Fiorenzato et al., 2017; Kimura et al., 2011; Shigemoto et al., 2013; Teune et al., 2010; Minnerop et al., 2007 </w:t>
            </w:r>
          </w:p>
        </w:tc>
      </w:tr>
      <w:tr w:rsidR="00522108" w:rsidRPr="00623580" w14:paraId="2C67D73B" w14:textId="77777777" w:rsidTr="00D31C36">
        <w:trPr>
          <w:trHeight w:val="6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A5005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n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= 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88F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1C1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ainste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717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337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9BF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725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D64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%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1F26DB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nneis et al., 2006; Lee et al., 2008; Minnerop et al., 2010; Shigemoto et al., 2013; Minnerop et al., 2007</w:t>
            </w:r>
          </w:p>
        </w:tc>
      </w:tr>
      <w:tr w:rsidR="00522108" w:rsidRPr="00623580" w14:paraId="593F2CCE" w14:textId="77777777" w:rsidTr="00D31C36">
        <w:trPr>
          <w:trHeight w:val="600"/>
        </w:trPr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AC6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C211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D24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 Putamen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C2C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4.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B206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6692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D97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74D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5670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40BACC5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imaldi et al., 2019; El Fakhri et al., 2006; Shigemoto et al., 2013; Minnerop et al., 2007</w:t>
            </w:r>
          </w:p>
        </w:tc>
      </w:tr>
      <w:tr w:rsidR="00522108" w:rsidRPr="00623580" w14:paraId="5AF2A54B" w14:textId="77777777" w:rsidTr="00D31C36">
        <w:trPr>
          <w:trHeight w:val="60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6C1E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EBA2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E585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 anterior cerebellar lobe and culmen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5ED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4534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3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A879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9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187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4F1F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%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B43F7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nneis et al., 2006; Lee et al., 2008; Minnerop et al., 2010; Shigemoto et al., 2013; Tzarouchi et al., 2010; Minnerop et al., 2007</w:t>
            </w:r>
          </w:p>
        </w:tc>
      </w:tr>
      <w:tr w:rsidR="00522108" w:rsidRPr="00623580" w14:paraId="01D9FA99" w14:textId="77777777" w:rsidTr="00D31C36">
        <w:trPr>
          <w:trHeight w:val="60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C26E2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  <w:p w14:paraId="322C7083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MSA-C &lt; HC</w:t>
            </w:r>
          </w:p>
          <w:p w14:paraId="6DE52535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Studies in analysis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= 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1575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18765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ainste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3E3C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9.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69BC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0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5290C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7.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A308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4E1B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66%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680423B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nneis et al., 2006; Lee et al., 2008; Specht et al., 2003; Minnerop et al., 2007</w:t>
            </w:r>
          </w:p>
        </w:tc>
      </w:tr>
      <w:tr w:rsidR="00522108" w:rsidRPr="00623580" w14:paraId="48CEDCA8" w14:textId="77777777" w:rsidTr="00D31C36">
        <w:trPr>
          <w:trHeight w:val="60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F6306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6B3C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C890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ainste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29FC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93A6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2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2BE2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3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619F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DED5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66%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CA81F8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nneis et al., 2006; Lee et al., 2008; Specht et al., 2003; Minnerop et al., 2007</w:t>
            </w:r>
          </w:p>
        </w:tc>
      </w:tr>
      <w:tr w:rsidR="00522108" w:rsidRPr="00623580" w14:paraId="7D59BB29" w14:textId="77777777" w:rsidTr="00D31C36">
        <w:trPr>
          <w:trHeight w:val="924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2F3E59C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  <w:p w14:paraId="21BC5D94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MSA-P &lt; HC</w:t>
            </w:r>
          </w:p>
          <w:p w14:paraId="525EAA51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Studies in analysis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= </w:t>
            </w:r>
            <w:r w:rsidRPr="006235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8</w:t>
            </w:r>
          </w:p>
          <w:p w14:paraId="14B8BE12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0677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D4F0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Insula/Claustru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D14A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F5B4F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EC874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CF36B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30B4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50%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0C74F14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ng et al., 2009; Shigemoto et al., 2013; Minnerop et al., 2007; Kimura et al., 2011</w:t>
            </w:r>
          </w:p>
        </w:tc>
      </w:tr>
      <w:tr w:rsidR="00522108" w:rsidRPr="00623580" w14:paraId="7C2B53BB" w14:textId="77777777" w:rsidTr="00D31C36">
        <w:trPr>
          <w:trHeight w:val="600"/>
        </w:trPr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66E09D4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  <w:p w14:paraId="767C069E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16DE4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5AF00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. Putamen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B76EB8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4.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1F86F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88E6A7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056E5C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67832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50%)</w:t>
            </w:r>
          </w:p>
        </w:tc>
        <w:tc>
          <w:tcPr>
            <w:tcW w:w="5670" w:type="dxa"/>
            <w:tcBorders>
              <w:left w:val="nil"/>
            </w:tcBorders>
            <w:shd w:val="clear" w:color="000000" w:fill="FFFFFF"/>
            <w:vAlign w:val="center"/>
          </w:tcPr>
          <w:p w14:paraId="321F772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nneis et al., 2003; Shigemoto et al., 2013; Tzarouchi et al., 2010; Minnerop et al., 2007</w:t>
            </w:r>
          </w:p>
        </w:tc>
      </w:tr>
      <w:tr w:rsidR="00522108" w:rsidRPr="00623580" w14:paraId="38C1F7E0" w14:textId="77777777" w:rsidTr="00D31C36">
        <w:trPr>
          <w:trHeight w:val="600"/>
        </w:trPr>
        <w:tc>
          <w:tcPr>
            <w:tcW w:w="21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382618" w14:textId="77777777" w:rsidR="00522108" w:rsidRPr="00623580" w:rsidRDefault="00522108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A359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7D280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Putamen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36C1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778CA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1B893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7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2950D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CEFA9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50%)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392FB5E" w14:textId="77777777" w:rsidR="00522108" w:rsidRPr="00623580" w:rsidRDefault="00522108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nneis et al., 2003; Shigemoto et al., 2013; Tzarouchi et al., 2010; Minnerop et al., 2007</w:t>
            </w:r>
          </w:p>
        </w:tc>
      </w:tr>
    </w:tbl>
    <w:p w14:paraId="044F2518" w14:textId="77777777" w:rsidR="00522108" w:rsidRPr="00623580" w:rsidRDefault="00522108" w:rsidP="00522108">
      <w:pPr>
        <w:rPr>
          <w:rFonts w:ascii="Times New Roman" w:hAnsi="Times New Roman" w:cs="Times New Roman"/>
          <w:sz w:val="20"/>
          <w:szCs w:val="20"/>
        </w:rPr>
      </w:pPr>
      <w:r w:rsidRPr="00623580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623580">
        <w:rPr>
          <w:rFonts w:ascii="Times New Roman" w:hAnsi="Times New Roman" w:cs="Times New Roman"/>
          <w:sz w:val="20"/>
          <w:szCs w:val="20"/>
        </w:rPr>
        <w:t xml:space="preserve"> Clusters reported were significant at </w:t>
      </w:r>
      <w:r w:rsidRPr="0062358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23580">
        <w:rPr>
          <w:rFonts w:ascii="Times New Roman" w:hAnsi="Times New Roman" w:cs="Times New Roman"/>
          <w:sz w:val="20"/>
          <w:szCs w:val="20"/>
        </w:rPr>
        <w:t xml:space="preserve"> &lt; .05 family-wise error corrected. Centre of gravity provided in MNI x,y,z coordinates. </w:t>
      </w:r>
    </w:p>
    <w:p w14:paraId="6B4EBF97" w14:textId="77777777" w:rsidR="00522108" w:rsidRPr="00623580" w:rsidRDefault="00522108" w:rsidP="00522108">
      <w:pPr>
        <w:rPr>
          <w:rFonts w:ascii="Times New Roman" w:hAnsi="Times New Roman" w:cs="Times New Roman"/>
          <w:sz w:val="20"/>
          <w:szCs w:val="20"/>
        </w:rPr>
      </w:pPr>
      <w:r w:rsidRPr="0062358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23580">
        <w:rPr>
          <w:rFonts w:ascii="Times New Roman" w:hAnsi="Times New Roman" w:cs="Times New Roman"/>
          <w:sz w:val="20"/>
          <w:szCs w:val="20"/>
        </w:rPr>
        <w:t xml:space="preserve">Juh et al 2005 contributed coordinates from PD and MSA patient populations.  </w:t>
      </w:r>
      <w:r w:rsidRPr="0062358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23580">
        <w:rPr>
          <w:rFonts w:ascii="Times New Roman" w:hAnsi="Times New Roman" w:cs="Times New Roman"/>
          <w:sz w:val="20"/>
          <w:szCs w:val="20"/>
        </w:rPr>
        <w:t xml:space="preserve">Van Laere et al 2004 contributed coordinates from PD and MSA patient populations. </w:t>
      </w:r>
      <w:r w:rsidRPr="0062358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23580">
        <w:rPr>
          <w:rFonts w:ascii="Times New Roman" w:hAnsi="Times New Roman" w:cs="Times New Roman"/>
          <w:sz w:val="20"/>
          <w:szCs w:val="20"/>
        </w:rPr>
        <w:t xml:space="preserve">Teune et al 2010 contributed coordinates from PD, PSP and CBS patient populations. </w:t>
      </w:r>
      <w:r w:rsidRPr="0062358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623580">
        <w:rPr>
          <w:rFonts w:ascii="Times New Roman" w:hAnsi="Times New Roman" w:cs="Times New Roman"/>
          <w:sz w:val="20"/>
          <w:szCs w:val="20"/>
        </w:rPr>
        <w:t xml:space="preserve">Hosaka et al 2002 contributed coordinates from PSP and CBS patient populations. </w:t>
      </w:r>
      <w:r w:rsidRPr="00623580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623580">
        <w:rPr>
          <w:rFonts w:ascii="Times New Roman" w:hAnsi="Times New Roman" w:cs="Times New Roman"/>
          <w:sz w:val="20"/>
          <w:szCs w:val="20"/>
        </w:rPr>
        <w:t xml:space="preserve">Teuen et al., 2010 contributed coordinates from both PSP and MSA patient populations. </w:t>
      </w:r>
      <w:r w:rsidRPr="00623580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623580">
        <w:rPr>
          <w:rFonts w:ascii="Times New Roman" w:hAnsi="Times New Roman" w:cs="Times New Roman"/>
          <w:sz w:val="20"/>
          <w:szCs w:val="20"/>
        </w:rPr>
        <w:t>Teune et al., 2010 contributed coordinates from PD, PSP, MSA and CBS patient populations.</w:t>
      </w:r>
      <w:r w:rsidRPr="00623580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623580">
        <w:rPr>
          <w:rFonts w:ascii="Times New Roman" w:hAnsi="Times New Roman" w:cs="Times New Roman"/>
          <w:sz w:val="20"/>
          <w:szCs w:val="20"/>
        </w:rPr>
        <w:t xml:space="preserve">Teune et al., 2010 contributed coordinates from PSP and CBS patients. </w:t>
      </w:r>
      <w:r w:rsidRPr="00623580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623580">
        <w:rPr>
          <w:rFonts w:ascii="Times New Roman" w:hAnsi="Times New Roman" w:cs="Times New Roman"/>
          <w:sz w:val="20"/>
          <w:szCs w:val="20"/>
        </w:rPr>
        <w:t xml:space="preserve">Teune et al., 2010 contributed coordinates from PSP, MSA and CBS patients. </w:t>
      </w:r>
      <w:r w:rsidRPr="00623580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Pr="00623580">
        <w:rPr>
          <w:rFonts w:ascii="Times New Roman" w:hAnsi="Times New Roman" w:cs="Times New Roman"/>
          <w:sz w:val="20"/>
          <w:szCs w:val="20"/>
        </w:rPr>
        <w:t xml:space="preserve">Teune et al., 2010 contributed coordinates from PSP and CBS patients. R. = Right; L. = Left; G. = Gyrus; Bilat. = Bilateral; PD = Idiopathic Parkinson’s disease; PSP = Progressive Supranuclear Palsy; CBS= Corticobasal Degeneration Syndrome; MSA = Multiple System Atrophy; HC = Healthy controls. </w:t>
      </w:r>
    </w:p>
    <w:p w14:paraId="4718F4B3" w14:textId="77777777" w:rsidR="00522108" w:rsidRPr="00623580" w:rsidRDefault="00522108" w:rsidP="00522108">
      <w:pPr>
        <w:jc w:val="center"/>
        <w:rPr>
          <w:rFonts w:ascii="Times New Roman" w:hAnsi="Times New Roman" w:cs="Times New Roman"/>
          <w:b/>
          <w:bCs/>
        </w:rPr>
      </w:pPr>
    </w:p>
    <w:p w14:paraId="23703FC9" w14:textId="77777777" w:rsidR="008B55AA" w:rsidRDefault="008B55AA"/>
    <w:sectPr w:rsidR="008B55AA" w:rsidSect="0052210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108"/>
    <w:rsid w:val="00004BCC"/>
    <w:rsid w:val="00014C07"/>
    <w:rsid w:val="00025610"/>
    <w:rsid w:val="00026E4F"/>
    <w:rsid w:val="00034301"/>
    <w:rsid w:val="00046F1E"/>
    <w:rsid w:val="00055C9E"/>
    <w:rsid w:val="000571C1"/>
    <w:rsid w:val="000607B8"/>
    <w:rsid w:val="00064AF1"/>
    <w:rsid w:val="00072C2E"/>
    <w:rsid w:val="000758CC"/>
    <w:rsid w:val="00081864"/>
    <w:rsid w:val="00092770"/>
    <w:rsid w:val="000947B3"/>
    <w:rsid w:val="000967AE"/>
    <w:rsid w:val="000A017A"/>
    <w:rsid w:val="000A0D9B"/>
    <w:rsid w:val="000B03FE"/>
    <w:rsid w:val="000C2C0C"/>
    <w:rsid w:val="00107B3D"/>
    <w:rsid w:val="0012242F"/>
    <w:rsid w:val="00162119"/>
    <w:rsid w:val="00163361"/>
    <w:rsid w:val="00165219"/>
    <w:rsid w:val="00166910"/>
    <w:rsid w:val="00176F22"/>
    <w:rsid w:val="00184D24"/>
    <w:rsid w:val="001923DA"/>
    <w:rsid w:val="00194045"/>
    <w:rsid w:val="001A1F13"/>
    <w:rsid w:val="001A7BD2"/>
    <w:rsid w:val="001C2D94"/>
    <w:rsid w:val="001C2E2C"/>
    <w:rsid w:val="001D2CFD"/>
    <w:rsid w:val="001E0C54"/>
    <w:rsid w:val="001E47E6"/>
    <w:rsid w:val="001E555B"/>
    <w:rsid w:val="001F138B"/>
    <w:rsid w:val="001F7340"/>
    <w:rsid w:val="00205D7A"/>
    <w:rsid w:val="0021550B"/>
    <w:rsid w:val="002259B7"/>
    <w:rsid w:val="00232626"/>
    <w:rsid w:val="002544D4"/>
    <w:rsid w:val="0026265C"/>
    <w:rsid w:val="00263625"/>
    <w:rsid w:val="00265930"/>
    <w:rsid w:val="00274DD4"/>
    <w:rsid w:val="00283589"/>
    <w:rsid w:val="00287E43"/>
    <w:rsid w:val="00292E03"/>
    <w:rsid w:val="00295704"/>
    <w:rsid w:val="00295C53"/>
    <w:rsid w:val="002B0431"/>
    <w:rsid w:val="002B3352"/>
    <w:rsid w:val="002C34A9"/>
    <w:rsid w:val="002D5E97"/>
    <w:rsid w:val="002D696A"/>
    <w:rsid w:val="002E487A"/>
    <w:rsid w:val="002E4AA1"/>
    <w:rsid w:val="002E6194"/>
    <w:rsid w:val="002F0426"/>
    <w:rsid w:val="002F0B57"/>
    <w:rsid w:val="002F6B4B"/>
    <w:rsid w:val="003022BA"/>
    <w:rsid w:val="00317A28"/>
    <w:rsid w:val="00325ABD"/>
    <w:rsid w:val="003314F3"/>
    <w:rsid w:val="003379DB"/>
    <w:rsid w:val="003400EE"/>
    <w:rsid w:val="003533E5"/>
    <w:rsid w:val="0036136D"/>
    <w:rsid w:val="003631D0"/>
    <w:rsid w:val="00370050"/>
    <w:rsid w:val="00372D8B"/>
    <w:rsid w:val="00387969"/>
    <w:rsid w:val="003A4EB6"/>
    <w:rsid w:val="003D4E36"/>
    <w:rsid w:val="003E1B28"/>
    <w:rsid w:val="003E1D51"/>
    <w:rsid w:val="003F0B87"/>
    <w:rsid w:val="004030D5"/>
    <w:rsid w:val="0040534C"/>
    <w:rsid w:val="00406DA6"/>
    <w:rsid w:val="00407131"/>
    <w:rsid w:val="0041036B"/>
    <w:rsid w:val="0041048D"/>
    <w:rsid w:val="00413752"/>
    <w:rsid w:val="00424336"/>
    <w:rsid w:val="00427D64"/>
    <w:rsid w:val="00461F29"/>
    <w:rsid w:val="0046286A"/>
    <w:rsid w:val="00471536"/>
    <w:rsid w:val="00473503"/>
    <w:rsid w:val="004824C4"/>
    <w:rsid w:val="00482567"/>
    <w:rsid w:val="00483B84"/>
    <w:rsid w:val="00486990"/>
    <w:rsid w:val="0048771C"/>
    <w:rsid w:val="0049356B"/>
    <w:rsid w:val="004B2574"/>
    <w:rsid w:val="004B46A4"/>
    <w:rsid w:val="004C16EF"/>
    <w:rsid w:val="004C4299"/>
    <w:rsid w:val="004E3C09"/>
    <w:rsid w:val="00503D7B"/>
    <w:rsid w:val="00517F2C"/>
    <w:rsid w:val="00522108"/>
    <w:rsid w:val="00525215"/>
    <w:rsid w:val="00526D57"/>
    <w:rsid w:val="00530279"/>
    <w:rsid w:val="00532C26"/>
    <w:rsid w:val="00543171"/>
    <w:rsid w:val="00555573"/>
    <w:rsid w:val="00571E80"/>
    <w:rsid w:val="005C1D06"/>
    <w:rsid w:val="005D1165"/>
    <w:rsid w:val="005E0055"/>
    <w:rsid w:val="005F1FFE"/>
    <w:rsid w:val="00612D89"/>
    <w:rsid w:val="00613E4C"/>
    <w:rsid w:val="00614504"/>
    <w:rsid w:val="006241D1"/>
    <w:rsid w:val="0063548E"/>
    <w:rsid w:val="00671AD5"/>
    <w:rsid w:val="00674FD8"/>
    <w:rsid w:val="0069009D"/>
    <w:rsid w:val="00691177"/>
    <w:rsid w:val="00695D1D"/>
    <w:rsid w:val="006B5385"/>
    <w:rsid w:val="006B5FF3"/>
    <w:rsid w:val="006C5617"/>
    <w:rsid w:val="006D294F"/>
    <w:rsid w:val="006D51FE"/>
    <w:rsid w:val="006E2866"/>
    <w:rsid w:val="006F5D1A"/>
    <w:rsid w:val="007054E1"/>
    <w:rsid w:val="00733411"/>
    <w:rsid w:val="00746615"/>
    <w:rsid w:val="007516E2"/>
    <w:rsid w:val="00751B08"/>
    <w:rsid w:val="00777E8A"/>
    <w:rsid w:val="00780F38"/>
    <w:rsid w:val="00781FEC"/>
    <w:rsid w:val="007A1625"/>
    <w:rsid w:val="007A2E08"/>
    <w:rsid w:val="007B543A"/>
    <w:rsid w:val="007B57EE"/>
    <w:rsid w:val="007B7D51"/>
    <w:rsid w:val="007E0E73"/>
    <w:rsid w:val="008064D9"/>
    <w:rsid w:val="008201B7"/>
    <w:rsid w:val="00822BD7"/>
    <w:rsid w:val="00832359"/>
    <w:rsid w:val="008371A2"/>
    <w:rsid w:val="00850DF7"/>
    <w:rsid w:val="00851ECA"/>
    <w:rsid w:val="00881BCD"/>
    <w:rsid w:val="00882169"/>
    <w:rsid w:val="00887619"/>
    <w:rsid w:val="00893912"/>
    <w:rsid w:val="008B55AA"/>
    <w:rsid w:val="008C0ABA"/>
    <w:rsid w:val="008C5AD6"/>
    <w:rsid w:val="00900A86"/>
    <w:rsid w:val="00911D4A"/>
    <w:rsid w:val="00921F36"/>
    <w:rsid w:val="00924B74"/>
    <w:rsid w:val="00946AA7"/>
    <w:rsid w:val="00947389"/>
    <w:rsid w:val="00952723"/>
    <w:rsid w:val="00964B03"/>
    <w:rsid w:val="009651C0"/>
    <w:rsid w:val="00981E5D"/>
    <w:rsid w:val="00983023"/>
    <w:rsid w:val="00991CE3"/>
    <w:rsid w:val="009A0F88"/>
    <w:rsid w:val="009B5505"/>
    <w:rsid w:val="009B58D6"/>
    <w:rsid w:val="009C0295"/>
    <w:rsid w:val="009C1E32"/>
    <w:rsid w:val="009C1FCD"/>
    <w:rsid w:val="009D2B86"/>
    <w:rsid w:val="009E4B1F"/>
    <w:rsid w:val="009E568C"/>
    <w:rsid w:val="009F083F"/>
    <w:rsid w:val="009F6349"/>
    <w:rsid w:val="009F6DB4"/>
    <w:rsid w:val="009F793C"/>
    <w:rsid w:val="00A115EB"/>
    <w:rsid w:val="00A11684"/>
    <w:rsid w:val="00A12CC0"/>
    <w:rsid w:val="00A36584"/>
    <w:rsid w:val="00A47DAA"/>
    <w:rsid w:val="00A51563"/>
    <w:rsid w:val="00A51F31"/>
    <w:rsid w:val="00A53BB7"/>
    <w:rsid w:val="00A56FE5"/>
    <w:rsid w:val="00A67E9F"/>
    <w:rsid w:val="00A742B8"/>
    <w:rsid w:val="00A74BC2"/>
    <w:rsid w:val="00A76CD1"/>
    <w:rsid w:val="00A77469"/>
    <w:rsid w:val="00A805B8"/>
    <w:rsid w:val="00A82EB1"/>
    <w:rsid w:val="00AE4A6F"/>
    <w:rsid w:val="00AF04BD"/>
    <w:rsid w:val="00AF294F"/>
    <w:rsid w:val="00B0176F"/>
    <w:rsid w:val="00B0522D"/>
    <w:rsid w:val="00B10783"/>
    <w:rsid w:val="00B167F3"/>
    <w:rsid w:val="00B16E7F"/>
    <w:rsid w:val="00B24F8F"/>
    <w:rsid w:val="00B358DF"/>
    <w:rsid w:val="00B40BAC"/>
    <w:rsid w:val="00B459E7"/>
    <w:rsid w:val="00B55D0E"/>
    <w:rsid w:val="00B5616C"/>
    <w:rsid w:val="00B83D38"/>
    <w:rsid w:val="00B94AF7"/>
    <w:rsid w:val="00BE7A69"/>
    <w:rsid w:val="00BF2628"/>
    <w:rsid w:val="00BF2652"/>
    <w:rsid w:val="00C065D1"/>
    <w:rsid w:val="00C10AA4"/>
    <w:rsid w:val="00C15DBB"/>
    <w:rsid w:val="00C15E19"/>
    <w:rsid w:val="00C23527"/>
    <w:rsid w:val="00C369FC"/>
    <w:rsid w:val="00C415BC"/>
    <w:rsid w:val="00C45830"/>
    <w:rsid w:val="00C47C90"/>
    <w:rsid w:val="00C52DB2"/>
    <w:rsid w:val="00C609D9"/>
    <w:rsid w:val="00C609DE"/>
    <w:rsid w:val="00C67D1C"/>
    <w:rsid w:val="00C765C0"/>
    <w:rsid w:val="00C7661A"/>
    <w:rsid w:val="00C8002C"/>
    <w:rsid w:val="00C80C6F"/>
    <w:rsid w:val="00C81980"/>
    <w:rsid w:val="00C92493"/>
    <w:rsid w:val="00CA285A"/>
    <w:rsid w:val="00CD01B1"/>
    <w:rsid w:val="00CD051E"/>
    <w:rsid w:val="00CD747C"/>
    <w:rsid w:val="00CF1891"/>
    <w:rsid w:val="00CF1972"/>
    <w:rsid w:val="00CF28E3"/>
    <w:rsid w:val="00D00114"/>
    <w:rsid w:val="00D07E33"/>
    <w:rsid w:val="00D11DBF"/>
    <w:rsid w:val="00D255C4"/>
    <w:rsid w:val="00D326CB"/>
    <w:rsid w:val="00D328D9"/>
    <w:rsid w:val="00D82017"/>
    <w:rsid w:val="00D835CC"/>
    <w:rsid w:val="00DA06C3"/>
    <w:rsid w:val="00DA0A12"/>
    <w:rsid w:val="00DA389D"/>
    <w:rsid w:val="00DA78BA"/>
    <w:rsid w:val="00DB6542"/>
    <w:rsid w:val="00DC2E4D"/>
    <w:rsid w:val="00DC4480"/>
    <w:rsid w:val="00DC5877"/>
    <w:rsid w:val="00DC7D8B"/>
    <w:rsid w:val="00DD5763"/>
    <w:rsid w:val="00DD741A"/>
    <w:rsid w:val="00DE098D"/>
    <w:rsid w:val="00DE1FF3"/>
    <w:rsid w:val="00DE488B"/>
    <w:rsid w:val="00DF6AEB"/>
    <w:rsid w:val="00E143EB"/>
    <w:rsid w:val="00E349BA"/>
    <w:rsid w:val="00E41AB7"/>
    <w:rsid w:val="00E519A6"/>
    <w:rsid w:val="00E53223"/>
    <w:rsid w:val="00E54456"/>
    <w:rsid w:val="00E73913"/>
    <w:rsid w:val="00E75EC5"/>
    <w:rsid w:val="00E86DFD"/>
    <w:rsid w:val="00E91D71"/>
    <w:rsid w:val="00E9240D"/>
    <w:rsid w:val="00E92CD5"/>
    <w:rsid w:val="00E95ACA"/>
    <w:rsid w:val="00EA6AFD"/>
    <w:rsid w:val="00EA7A65"/>
    <w:rsid w:val="00EC4A14"/>
    <w:rsid w:val="00ED3E7A"/>
    <w:rsid w:val="00ED48A9"/>
    <w:rsid w:val="00ED650D"/>
    <w:rsid w:val="00ED73F3"/>
    <w:rsid w:val="00EE273C"/>
    <w:rsid w:val="00F23AB4"/>
    <w:rsid w:val="00F475D1"/>
    <w:rsid w:val="00F54297"/>
    <w:rsid w:val="00F60993"/>
    <w:rsid w:val="00F7356D"/>
    <w:rsid w:val="00F82DA7"/>
    <w:rsid w:val="00F91F04"/>
    <w:rsid w:val="00F94DBE"/>
    <w:rsid w:val="00FA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91E6A"/>
  <w15:chartTrackingRefBased/>
  <w15:docId w15:val="{12401FF7-132A-474B-9E0F-3AC3BB861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4</Words>
  <Characters>8351</Characters>
  <Application>Microsoft Office Word</Application>
  <DocSecurity>0</DocSecurity>
  <Lines>69</Lines>
  <Paragraphs>19</Paragraphs>
  <ScaleCrop>false</ScaleCrop>
  <Company/>
  <LinksUpToDate>false</LinksUpToDate>
  <CharactersWithSpaces>9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ELLIS</dc:creator>
  <cp:keywords/>
  <dc:description/>
  <cp:lastModifiedBy>LIZ ELLIS</cp:lastModifiedBy>
  <cp:revision>1</cp:revision>
  <dcterms:created xsi:type="dcterms:W3CDTF">2022-04-12T05:16:00Z</dcterms:created>
  <dcterms:modified xsi:type="dcterms:W3CDTF">2022-04-12T05:16:00Z</dcterms:modified>
</cp:coreProperties>
</file>